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AD9AD1" w14:textId="52A5FDED" w:rsidR="009C1F0A" w:rsidRDefault="009C1F0A" w:rsidP="009C1F0A">
      <w:pPr>
        <w:rPr>
          <w:b/>
          <w:sz w:val="24"/>
          <w:szCs w:val="24"/>
        </w:rPr>
      </w:pPr>
      <w:r w:rsidRPr="00B81EA3">
        <w:rPr>
          <w:b/>
          <w:sz w:val="24"/>
          <w:szCs w:val="24"/>
        </w:rPr>
        <w:t>Appendix III – Short version of Stat-Trait Anxiety Inventory (STAI)</w:t>
      </w:r>
    </w:p>
    <w:p w14:paraId="57B9D29E" w14:textId="77777777" w:rsidR="009C1F0A" w:rsidRDefault="009C1F0A" w:rsidP="009C1F0A">
      <w:pPr>
        <w:rPr>
          <w:rStyle w:val="y2iqfc"/>
          <w:bCs/>
          <w:sz w:val="24"/>
          <w:szCs w:val="24"/>
        </w:rPr>
      </w:pPr>
    </w:p>
    <w:p w14:paraId="5B292851" w14:textId="23D25955" w:rsidR="009C1F0A" w:rsidRPr="009C1F0A" w:rsidRDefault="009C1F0A" w:rsidP="009C1F0A">
      <w:pPr>
        <w:rPr>
          <w:rStyle w:val="y2iqfc"/>
          <w:bCs/>
          <w:sz w:val="24"/>
          <w:szCs w:val="24"/>
        </w:rPr>
      </w:pPr>
      <w:r w:rsidRPr="009C1F0A">
        <w:rPr>
          <w:rStyle w:val="y2iqfc"/>
          <w:bCs/>
          <w:sz w:val="24"/>
          <w:szCs w:val="24"/>
        </w:rPr>
        <w:t>(C) STAI</w:t>
      </w:r>
    </w:p>
    <w:p w14:paraId="7962D2E9" w14:textId="77777777" w:rsidR="009C1F0A" w:rsidRPr="00B81EA3" w:rsidRDefault="009C1F0A" w:rsidP="009C1F0A">
      <w:pPr>
        <w:rPr>
          <w:rStyle w:val="y2iqfc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26"/>
        <w:gridCol w:w="1370"/>
        <w:gridCol w:w="1326"/>
        <w:gridCol w:w="1382"/>
        <w:gridCol w:w="1292"/>
      </w:tblGrid>
      <w:tr w:rsidR="009C1F0A" w:rsidRPr="00B81EA3" w14:paraId="6462075D" w14:textId="77777777" w:rsidTr="00B6062D">
        <w:tc>
          <w:tcPr>
            <w:tcW w:w="3024" w:type="dxa"/>
          </w:tcPr>
          <w:p w14:paraId="70847222" w14:textId="77777777" w:rsidR="009C1F0A" w:rsidRPr="00B81EA3" w:rsidRDefault="009C1F0A" w:rsidP="00B6062D">
            <w:pPr>
              <w:jc w:val="center"/>
              <w:rPr>
                <w:sz w:val="24"/>
                <w:szCs w:val="24"/>
              </w:rPr>
            </w:pPr>
            <w:bookmarkStart w:id="0" w:name="_Hlk155710882"/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Domains / Items</w:t>
            </w:r>
          </w:p>
        </w:tc>
        <w:tc>
          <w:tcPr>
            <w:tcW w:w="1426" w:type="dxa"/>
          </w:tcPr>
          <w:p w14:paraId="241B77EB" w14:textId="77777777" w:rsidR="009C1F0A" w:rsidRPr="00B81EA3" w:rsidRDefault="009C1F0A" w:rsidP="00B6062D">
            <w:pPr>
              <w:jc w:val="center"/>
              <w:rPr>
                <w:rStyle w:val="y2iqfc"/>
                <w:rFonts w:ascii="新細明體" w:hAnsi="新細明體" w:cs="新細明體"/>
                <w:color w:val="202124"/>
                <w:sz w:val="24"/>
                <w:szCs w:val="24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Not at all</w:t>
            </w:r>
          </w:p>
        </w:tc>
        <w:tc>
          <w:tcPr>
            <w:tcW w:w="1171" w:type="dxa"/>
          </w:tcPr>
          <w:p w14:paraId="4CD43415" w14:textId="77777777" w:rsidR="009C1F0A" w:rsidRPr="00B81EA3" w:rsidRDefault="009C1F0A" w:rsidP="00B6062D">
            <w:pPr>
              <w:jc w:val="center"/>
              <w:rPr>
                <w:rStyle w:val="y2iqfc"/>
                <w:rFonts w:ascii="新細明體" w:hAnsi="新細明體" w:cs="新細明體"/>
                <w:color w:val="202124"/>
                <w:sz w:val="24"/>
                <w:szCs w:val="24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Somewhat</w:t>
            </w:r>
          </w:p>
        </w:tc>
        <w:tc>
          <w:tcPr>
            <w:tcW w:w="1348" w:type="dxa"/>
          </w:tcPr>
          <w:p w14:paraId="03DEEEF0" w14:textId="77777777" w:rsidR="009C1F0A" w:rsidRPr="00B81EA3" w:rsidRDefault="009C1F0A" w:rsidP="00B6062D">
            <w:pPr>
              <w:jc w:val="center"/>
              <w:rPr>
                <w:rStyle w:val="y2iqfc"/>
                <w:rFonts w:ascii="新細明體" w:hAnsi="新細明體" w:cs="新細明體"/>
                <w:color w:val="202124"/>
                <w:sz w:val="24"/>
                <w:szCs w:val="24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Moderately so</w:t>
            </w:r>
          </w:p>
        </w:tc>
        <w:tc>
          <w:tcPr>
            <w:tcW w:w="1327" w:type="dxa"/>
          </w:tcPr>
          <w:p w14:paraId="1A81107B" w14:textId="77777777" w:rsidR="009C1F0A" w:rsidRPr="00B81EA3" w:rsidRDefault="009C1F0A" w:rsidP="00B6062D">
            <w:pPr>
              <w:jc w:val="center"/>
              <w:rPr>
                <w:rStyle w:val="y2iqfc"/>
                <w:rFonts w:ascii="新細明體" w:hAnsi="新細明體" w:cs="新細明體"/>
                <w:color w:val="202124"/>
                <w:sz w:val="24"/>
                <w:szCs w:val="24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Very much so</w:t>
            </w:r>
          </w:p>
        </w:tc>
      </w:tr>
      <w:tr w:rsidR="009C1F0A" w:rsidRPr="00B81EA3" w14:paraId="196829B5" w14:textId="77777777" w:rsidTr="00B6062D">
        <w:tc>
          <w:tcPr>
            <w:tcW w:w="3024" w:type="dxa"/>
          </w:tcPr>
          <w:p w14:paraId="1FC15BF8" w14:textId="77777777" w:rsidR="009C1F0A" w:rsidRPr="00B81EA3" w:rsidRDefault="009C1F0A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 xml:space="preserve">Here’s how you feel </w:t>
            </w:r>
            <w:proofErr w:type="gramStart"/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at the moment</w:t>
            </w:r>
            <w:proofErr w:type="gramEnd"/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1426" w:type="dxa"/>
          </w:tcPr>
          <w:p w14:paraId="57F2031F" w14:textId="77777777" w:rsidR="009C1F0A" w:rsidRPr="00B81EA3" w:rsidRDefault="009C1F0A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1" w:type="dxa"/>
          </w:tcPr>
          <w:p w14:paraId="7A6EA7C8" w14:textId="77777777" w:rsidR="009C1F0A" w:rsidRPr="00B81EA3" w:rsidRDefault="009C1F0A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48" w:type="dxa"/>
          </w:tcPr>
          <w:p w14:paraId="0227969A" w14:textId="77777777" w:rsidR="009C1F0A" w:rsidRPr="00B81EA3" w:rsidRDefault="009C1F0A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27" w:type="dxa"/>
          </w:tcPr>
          <w:p w14:paraId="43C937A2" w14:textId="77777777" w:rsidR="009C1F0A" w:rsidRPr="00B81EA3" w:rsidRDefault="009C1F0A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</w:p>
        </w:tc>
      </w:tr>
      <w:tr w:rsidR="009C1F0A" w:rsidRPr="00B81EA3" w14:paraId="674005A3" w14:textId="77777777" w:rsidTr="00B6062D">
        <w:tc>
          <w:tcPr>
            <w:tcW w:w="3024" w:type="dxa"/>
          </w:tcPr>
          <w:p w14:paraId="4C14C5CB" w14:textId="77777777" w:rsidR="009C1F0A" w:rsidRPr="00B81EA3" w:rsidRDefault="009C1F0A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1. I feel at ease.</w:t>
            </w:r>
          </w:p>
        </w:tc>
        <w:tc>
          <w:tcPr>
            <w:tcW w:w="1426" w:type="dxa"/>
          </w:tcPr>
          <w:p w14:paraId="53F4C9B2" w14:textId="77777777" w:rsidR="009C1F0A" w:rsidRPr="00B81EA3" w:rsidRDefault="009C1F0A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171" w:type="dxa"/>
          </w:tcPr>
          <w:p w14:paraId="70EAA068" w14:textId="77777777" w:rsidR="009C1F0A" w:rsidRPr="00B81EA3" w:rsidRDefault="009C1F0A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48" w:type="dxa"/>
          </w:tcPr>
          <w:p w14:paraId="7418A173" w14:textId="77777777" w:rsidR="009C1F0A" w:rsidRPr="00B81EA3" w:rsidRDefault="009C1F0A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327" w:type="dxa"/>
          </w:tcPr>
          <w:p w14:paraId="6FF6B9BA" w14:textId="77777777" w:rsidR="009C1F0A" w:rsidRPr="00B81EA3" w:rsidRDefault="009C1F0A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4</w:t>
            </w:r>
          </w:p>
        </w:tc>
      </w:tr>
      <w:tr w:rsidR="009C1F0A" w:rsidRPr="00B81EA3" w14:paraId="0EDA934A" w14:textId="77777777" w:rsidTr="00B6062D">
        <w:tc>
          <w:tcPr>
            <w:tcW w:w="3024" w:type="dxa"/>
          </w:tcPr>
          <w:p w14:paraId="1E251BCD" w14:textId="77777777" w:rsidR="009C1F0A" w:rsidRPr="00B81EA3" w:rsidRDefault="009C1F0A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2. I feel comfortable.</w:t>
            </w:r>
          </w:p>
        </w:tc>
        <w:tc>
          <w:tcPr>
            <w:tcW w:w="1426" w:type="dxa"/>
          </w:tcPr>
          <w:p w14:paraId="10A85C4B" w14:textId="77777777" w:rsidR="009C1F0A" w:rsidRPr="00B81EA3" w:rsidRDefault="009C1F0A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171" w:type="dxa"/>
          </w:tcPr>
          <w:p w14:paraId="25E97467" w14:textId="77777777" w:rsidR="009C1F0A" w:rsidRPr="00B81EA3" w:rsidRDefault="009C1F0A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48" w:type="dxa"/>
          </w:tcPr>
          <w:p w14:paraId="08234E04" w14:textId="77777777" w:rsidR="009C1F0A" w:rsidRPr="00B81EA3" w:rsidRDefault="009C1F0A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327" w:type="dxa"/>
          </w:tcPr>
          <w:p w14:paraId="4D74A494" w14:textId="77777777" w:rsidR="009C1F0A" w:rsidRPr="00B81EA3" w:rsidRDefault="009C1F0A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4</w:t>
            </w:r>
          </w:p>
        </w:tc>
      </w:tr>
      <w:tr w:rsidR="009C1F0A" w:rsidRPr="00B81EA3" w14:paraId="41BA8525" w14:textId="77777777" w:rsidTr="00B6062D">
        <w:tc>
          <w:tcPr>
            <w:tcW w:w="3024" w:type="dxa"/>
          </w:tcPr>
          <w:p w14:paraId="72514955" w14:textId="77777777" w:rsidR="009C1F0A" w:rsidRPr="00B81EA3" w:rsidRDefault="009C1F0A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3. I am relaxed.</w:t>
            </w:r>
          </w:p>
        </w:tc>
        <w:tc>
          <w:tcPr>
            <w:tcW w:w="1426" w:type="dxa"/>
          </w:tcPr>
          <w:p w14:paraId="33773EB6" w14:textId="77777777" w:rsidR="009C1F0A" w:rsidRPr="00B81EA3" w:rsidRDefault="009C1F0A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171" w:type="dxa"/>
          </w:tcPr>
          <w:p w14:paraId="00AD9746" w14:textId="77777777" w:rsidR="009C1F0A" w:rsidRPr="00B81EA3" w:rsidRDefault="009C1F0A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48" w:type="dxa"/>
          </w:tcPr>
          <w:p w14:paraId="1E911307" w14:textId="77777777" w:rsidR="009C1F0A" w:rsidRPr="00B81EA3" w:rsidRDefault="009C1F0A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327" w:type="dxa"/>
          </w:tcPr>
          <w:p w14:paraId="3E93A8AB" w14:textId="77777777" w:rsidR="009C1F0A" w:rsidRPr="00B81EA3" w:rsidRDefault="009C1F0A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4</w:t>
            </w:r>
          </w:p>
        </w:tc>
      </w:tr>
      <w:tr w:rsidR="009C1F0A" w:rsidRPr="00B81EA3" w14:paraId="782E5E87" w14:textId="77777777" w:rsidTr="00B6062D">
        <w:tc>
          <w:tcPr>
            <w:tcW w:w="3024" w:type="dxa"/>
          </w:tcPr>
          <w:p w14:paraId="2B92B682" w14:textId="77777777" w:rsidR="009C1F0A" w:rsidRPr="00B81EA3" w:rsidRDefault="009C1F0A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4. I feel content.</w:t>
            </w:r>
          </w:p>
        </w:tc>
        <w:tc>
          <w:tcPr>
            <w:tcW w:w="1426" w:type="dxa"/>
          </w:tcPr>
          <w:p w14:paraId="36705971" w14:textId="77777777" w:rsidR="009C1F0A" w:rsidRPr="00B81EA3" w:rsidRDefault="009C1F0A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171" w:type="dxa"/>
          </w:tcPr>
          <w:p w14:paraId="0F241115" w14:textId="77777777" w:rsidR="009C1F0A" w:rsidRPr="00B81EA3" w:rsidRDefault="009C1F0A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48" w:type="dxa"/>
          </w:tcPr>
          <w:p w14:paraId="75AFFB9D" w14:textId="77777777" w:rsidR="009C1F0A" w:rsidRPr="00B81EA3" w:rsidRDefault="009C1F0A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327" w:type="dxa"/>
          </w:tcPr>
          <w:p w14:paraId="7B549D95" w14:textId="77777777" w:rsidR="009C1F0A" w:rsidRPr="00B81EA3" w:rsidRDefault="009C1F0A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4</w:t>
            </w:r>
          </w:p>
        </w:tc>
      </w:tr>
      <w:tr w:rsidR="009C1F0A" w:rsidRPr="00B81EA3" w14:paraId="4DAE322A" w14:textId="77777777" w:rsidTr="00B6062D">
        <w:tc>
          <w:tcPr>
            <w:tcW w:w="3024" w:type="dxa"/>
          </w:tcPr>
          <w:p w14:paraId="25ED558F" w14:textId="77777777" w:rsidR="009C1F0A" w:rsidRPr="00B81EA3" w:rsidRDefault="009C1F0A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5. I feel steady.</w:t>
            </w:r>
          </w:p>
        </w:tc>
        <w:tc>
          <w:tcPr>
            <w:tcW w:w="1426" w:type="dxa"/>
          </w:tcPr>
          <w:p w14:paraId="1CF813D0" w14:textId="77777777" w:rsidR="009C1F0A" w:rsidRPr="00B81EA3" w:rsidRDefault="009C1F0A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171" w:type="dxa"/>
          </w:tcPr>
          <w:p w14:paraId="741CC343" w14:textId="77777777" w:rsidR="009C1F0A" w:rsidRPr="00B81EA3" w:rsidRDefault="009C1F0A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48" w:type="dxa"/>
          </w:tcPr>
          <w:p w14:paraId="0E7BE418" w14:textId="77777777" w:rsidR="009C1F0A" w:rsidRPr="00B81EA3" w:rsidRDefault="009C1F0A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327" w:type="dxa"/>
          </w:tcPr>
          <w:p w14:paraId="41EA1ED9" w14:textId="77777777" w:rsidR="009C1F0A" w:rsidRPr="00B81EA3" w:rsidRDefault="009C1F0A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4</w:t>
            </w:r>
          </w:p>
        </w:tc>
      </w:tr>
      <w:tr w:rsidR="009C1F0A" w:rsidRPr="00B81EA3" w14:paraId="55FA16E4" w14:textId="77777777" w:rsidTr="00B6062D">
        <w:tc>
          <w:tcPr>
            <w:tcW w:w="3024" w:type="dxa"/>
          </w:tcPr>
          <w:p w14:paraId="2EC74C1A" w14:textId="77777777" w:rsidR="009C1F0A" w:rsidRPr="00B81EA3" w:rsidRDefault="009C1F0A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6. I feel pleasant.</w:t>
            </w:r>
          </w:p>
        </w:tc>
        <w:tc>
          <w:tcPr>
            <w:tcW w:w="1426" w:type="dxa"/>
          </w:tcPr>
          <w:p w14:paraId="2EBF48EE" w14:textId="77777777" w:rsidR="009C1F0A" w:rsidRPr="00B81EA3" w:rsidRDefault="009C1F0A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171" w:type="dxa"/>
          </w:tcPr>
          <w:p w14:paraId="7B5D90DF" w14:textId="77777777" w:rsidR="009C1F0A" w:rsidRPr="00B81EA3" w:rsidRDefault="009C1F0A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48" w:type="dxa"/>
          </w:tcPr>
          <w:p w14:paraId="4F8BC6FA" w14:textId="77777777" w:rsidR="009C1F0A" w:rsidRPr="00B81EA3" w:rsidRDefault="009C1F0A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327" w:type="dxa"/>
          </w:tcPr>
          <w:p w14:paraId="405D4A59" w14:textId="77777777" w:rsidR="009C1F0A" w:rsidRPr="00B81EA3" w:rsidRDefault="009C1F0A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4</w:t>
            </w:r>
          </w:p>
        </w:tc>
      </w:tr>
      <w:tr w:rsidR="009C1F0A" w:rsidRPr="00B81EA3" w14:paraId="0AF9D847" w14:textId="77777777" w:rsidTr="00B6062D">
        <w:tc>
          <w:tcPr>
            <w:tcW w:w="3024" w:type="dxa"/>
          </w:tcPr>
          <w:p w14:paraId="764D0B81" w14:textId="77777777" w:rsidR="009C1F0A" w:rsidRPr="00B81EA3" w:rsidRDefault="009C1F0A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Here’s how you feel often.</w:t>
            </w:r>
          </w:p>
        </w:tc>
        <w:tc>
          <w:tcPr>
            <w:tcW w:w="1426" w:type="dxa"/>
          </w:tcPr>
          <w:p w14:paraId="04BF5C89" w14:textId="77777777" w:rsidR="009C1F0A" w:rsidRPr="00B81EA3" w:rsidRDefault="009C1F0A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1" w:type="dxa"/>
          </w:tcPr>
          <w:p w14:paraId="3C4DB33C" w14:textId="77777777" w:rsidR="009C1F0A" w:rsidRPr="00B81EA3" w:rsidRDefault="009C1F0A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48" w:type="dxa"/>
          </w:tcPr>
          <w:p w14:paraId="0BE1D8DF" w14:textId="77777777" w:rsidR="009C1F0A" w:rsidRPr="00B81EA3" w:rsidRDefault="009C1F0A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27" w:type="dxa"/>
          </w:tcPr>
          <w:p w14:paraId="72498ED8" w14:textId="77777777" w:rsidR="009C1F0A" w:rsidRPr="00B81EA3" w:rsidRDefault="009C1F0A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</w:p>
        </w:tc>
      </w:tr>
      <w:tr w:rsidR="009C1F0A" w:rsidRPr="00B81EA3" w14:paraId="4AAB3281" w14:textId="77777777" w:rsidTr="00B6062D">
        <w:tc>
          <w:tcPr>
            <w:tcW w:w="3024" w:type="dxa"/>
          </w:tcPr>
          <w:p w14:paraId="2DEACD2C" w14:textId="77777777" w:rsidR="009C1F0A" w:rsidRPr="00B81EA3" w:rsidRDefault="009C1F0A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1. I feel pleasant.</w:t>
            </w:r>
          </w:p>
        </w:tc>
        <w:tc>
          <w:tcPr>
            <w:tcW w:w="1426" w:type="dxa"/>
          </w:tcPr>
          <w:p w14:paraId="23CDDF5D" w14:textId="77777777" w:rsidR="009C1F0A" w:rsidRPr="00B81EA3" w:rsidRDefault="009C1F0A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171" w:type="dxa"/>
          </w:tcPr>
          <w:p w14:paraId="2BFEA61D" w14:textId="77777777" w:rsidR="009C1F0A" w:rsidRPr="00B81EA3" w:rsidRDefault="009C1F0A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48" w:type="dxa"/>
          </w:tcPr>
          <w:p w14:paraId="63376A45" w14:textId="77777777" w:rsidR="009C1F0A" w:rsidRPr="00B81EA3" w:rsidRDefault="009C1F0A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327" w:type="dxa"/>
          </w:tcPr>
          <w:p w14:paraId="5FF4BAB2" w14:textId="77777777" w:rsidR="009C1F0A" w:rsidRPr="00B81EA3" w:rsidRDefault="009C1F0A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4</w:t>
            </w:r>
          </w:p>
        </w:tc>
      </w:tr>
      <w:tr w:rsidR="009C1F0A" w:rsidRPr="00B81EA3" w14:paraId="5696B270" w14:textId="77777777" w:rsidTr="00B6062D">
        <w:tc>
          <w:tcPr>
            <w:tcW w:w="3024" w:type="dxa"/>
          </w:tcPr>
          <w:p w14:paraId="24BD51A9" w14:textId="77777777" w:rsidR="009C1F0A" w:rsidRPr="00B81EA3" w:rsidRDefault="009C1F0A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2. I feel satisfied with myself.</w:t>
            </w:r>
          </w:p>
        </w:tc>
        <w:tc>
          <w:tcPr>
            <w:tcW w:w="1426" w:type="dxa"/>
          </w:tcPr>
          <w:p w14:paraId="0DF28F39" w14:textId="77777777" w:rsidR="009C1F0A" w:rsidRPr="00B81EA3" w:rsidRDefault="009C1F0A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171" w:type="dxa"/>
          </w:tcPr>
          <w:p w14:paraId="2D6D347B" w14:textId="77777777" w:rsidR="009C1F0A" w:rsidRPr="00B81EA3" w:rsidRDefault="009C1F0A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48" w:type="dxa"/>
          </w:tcPr>
          <w:p w14:paraId="5183240E" w14:textId="77777777" w:rsidR="009C1F0A" w:rsidRPr="00B81EA3" w:rsidRDefault="009C1F0A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327" w:type="dxa"/>
          </w:tcPr>
          <w:p w14:paraId="2F0B10F7" w14:textId="77777777" w:rsidR="009C1F0A" w:rsidRPr="00B81EA3" w:rsidRDefault="009C1F0A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4</w:t>
            </w:r>
          </w:p>
        </w:tc>
      </w:tr>
      <w:tr w:rsidR="009C1F0A" w:rsidRPr="00B81EA3" w14:paraId="594DC5B0" w14:textId="77777777" w:rsidTr="00B6062D">
        <w:tc>
          <w:tcPr>
            <w:tcW w:w="3024" w:type="dxa"/>
          </w:tcPr>
          <w:p w14:paraId="6E48634D" w14:textId="77777777" w:rsidR="009C1F0A" w:rsidRPr="00B81EA3" w:rsidRDefault="009C1F0A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3. I feel rested.</w:t>
            </w:r>
          </w:p>
        </w:tc>
        <w:tc>
          <w:tcPr>
            <w:tcW w:w="1426" w:type="dxa"/>
          </w:tcPr>
          <w:p w14:paraId="6A168166" w14:textId="77777777" w:rsidR="009C1F0A" w:rsidRPr="00B81EA3" w:rsidRDefault="009C1F0A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171" w:type="dxa"/>
          </w:tcPr>
          <w:p w14:paraId="7C6F0CC7" w14:textId="77777777" w:rsidR="009C1F0A" w:rsidRPr="00B81EA3" w:rsidRDefault="009C1F0A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48" w:type="dxa"/>
          </w:tcPr>
          <w:p w14:paraId="4B4A2F9E" w14:textId="77777777" w:rsidR="009C1F0A" w:rsidRPr="00B81EA3" w:rsidRDefault="009C1F0A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327" w:type="dxa"/>
          </w:tcPr>
          <w:p w14:paraId="7811AE04" w14:textId="77777777" w:rsidR="009C1F0A" w:rsidRPr="00B81EA3" w:rsidRDefault="009C1F0A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4</w:t>
            </w:r>
          </w:p>
        </w:tc>
      </w:tr>
      <w:tr w:rsidR="009C1F0A" w:rsidRPr="00B81EA3" w14:paraId="7E7180FE" w14:textId="77777777" w:rsidTr="00B6062D">
        <w:tc>
          <w:tcPr>
            <w:tcW w:w="3024" w:type="dxa"/>
          </w:tcPr>
          <w:p w14:paraId="17A5E30E" w14:textId="77777777" w:rsidR="009C1F0A" w:rsidRPr="00B81EA3" w:rsidRDefault="009C1F0A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4. I am calm, cool and collected.</w:t>
            </w:r>
          </w:p>
        </w:tc>
        <w:tc>
          <w:tcPr>
            <w:tcW w:w="1426" w:type="dxa"/>
          </w:tcPr>
          <w:p w14:paraId="52045C10" w14:textId="77777777" w:rsidR="009C1F0A" w:rsidRPr="00B81EA3" w:rsidRDefault="009C1F0A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171" w:type="dxa"/>
          </w:tcPr>
          <w:p w14:paraId="0C4CB2B3" w14:textId="77777777" w:rsidR="009C1F0A" w:rsidRPr="00B81EA3" w:rsidRDefault="009C1F0A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48" w:type="dxa"/>
          </w:tcPr>
          <w:p w14:paraId="75702B2E" w14:textId="77777777" w:rsidR="009C1F0A" w:rsidRPr="00B81EA3" w:rsidRDefault="009C1F0A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327" w:type="dxa"/>
          </w:tcPr>
          <w:p w14:paraId="6B357FB7" w14:textId="77777777" w:rsidR="009C1F0A" w:rsidRPr="00B81EA3" w:rsidRDefault="009C1F0A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4</w:t>
            </w:r>
          </w:p>
        </w:tc>
      </w:tr>
      <w:tr w:rsidR="009C1F0A" w:rsidRPr="00B81EA3" w14:paraId="76B73C56" w14:textId="77777777" w:rsidTr="00B6062D">
        <w:tc>
          <w:tcPr>
            <w:tcW w:w="3024" w:type="dxa"/>
          </w:tcPr>
          <w:p w14:paraId="636E97AB" w14:textId="77777777" w:rsidR="009C1F0A" w:rsidRPr="00B81EA3" w:rsidRDefault="009C1F0A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5. I am happy.</w:t>
            </w:r>
          </w:p>
        </w:tc>
        <w:tc>
          <w:tcPr>
            <w:tcW w:w="1426" w:type="dxa"/>
          </w:tcPr>
          <w:p w14:paraId="24BD5DA7" w14:textId="77777777" w:rsidR="009C1F0A" w:rsidRPr="00B81EA3" w:rsidRDefault="009C1F0A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171" w:type="dxa"/>
          </w:tcPr>
          <w:p w14:paraId="0FBEA40A" w14:textId="77777777" w:rsidR="009C1F0A" w:rsidRPr="00B81EA3" w:rsidRDefault="009C1F0A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48" w:type="dxa"/>
          </w:tcPr>
          <w:p w14:paraId="1FA7DB57" w14:textId="77777777" w:rsidR="009C1F0A" w:rsidRPr="00B81EA3" w:rsidRDefault="009C1F0A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327" w:type="dxa"/>
          </w:tcPr>
          <w:p w14:paraId="05966BEE" w14:textId="77777777" w:rsidR="009C1F0A" w:rsidRPr="00B81EA3" w:rsidRDefault="009C1F0A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4</w:t>
            </w:r>
          </w:p>
        </w:tc>
      </w:tr>
      <w:tr w:rsidR="009C1F0A" w:rsidRPr="00B81EA3" w14:paraId="45D2F964" w14:textId="77777777" w:rsidTr="00B6062D">
        <w:tc>
          <w:tcPr>
            <w:tcW w:w="3024" w:type="dxa"/>
          </w:tcPr>
          <w:p w14:paraId="6E9295E4" w14:textId="77777777" w:rsidR="009C1F0A" w:rsidRPr="00B81EA3" w:rsidRDefault="009C1F0A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6. I feel secure.</w:t>
            </w:r>
          </w:p>
        </w:tc>
        <w:tc>
          <w:tcPr>
            <w:tcW w:w="1426" w:type="dxa"/>
          </w:tcPr>
          <w:p w14:paraId="088D4657" w14:textId="77777777" w:rsidR="009C1F0A" w:rsidRPr="00B81EA3" w:rsidRDefault="009C1F0A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171" w:type="dxa"/>
          </w:tcPr>
          <w:p w14:paraId="2ED02A7C" w14:textId="77777777" w:rsidR="009C1F0A" w:rsidRPr="00B81EA3" w:rsidRDefault="009C1F0A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48" w:type="dxa"/>
          </w:tcPr>
          <w:p w14:paraId="02FA9757" w14:textId="77777777" w:rsidR="009C1F0A" w:rsidRPr="00B81EA3" w:rsidRDefault="009C1F0A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327" w:type="dxa"/>
          </w:tcPr>
          <w:p w14:paraId="628C923C" w14:textId="77777777" w:rsidR="009C1F0A" w:rsidRPr="00B81EA3" w:rsidRDefault="009C1F0A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4</w:t>
            </w:r>
          </w:p>
        </w:tc>
      </w:tr>
      <w:tr w:rsidR="009C1F0A" w:rsidRPr="00B81EA3" w14:paraId="2DC2AE8E" w14:textId="77777777" w:rsidTr="00B6062D">
        <w:tc>
          <w:tcPr>
            <w:tcW w:w="3024" w:type="dxa"/>
          </w:tcPr>
          <w:p w14:paraId="49B649E5" w14:textId="77777777" w:rsidR="009C1F0A" w:rsidRPr="00B81EA3" w:rsidRDefault="009C1F0A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7. I am content.</w:t>
            </w:r>
          </w:p>
        </w:tc>
        <w:tc>
          <w:tcPr>
            <w:tcW w:w="1426" w:type="dxa"/>
          </w:tcPr>
          <w:p w14:paraId="713DA47D" w14:textId="77777777" w:rsidR="009C1F0A" w:rsidRPr="00B81EA3" w:rsidRDefault="009C1F0A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171" w:type="dxa"/>
          </w:tcPr>
          <w:p w14:paraId="64DC487E" w14:textId="77777777" w:rsidR="009C1F0A" w:rsidRPr="00B81EA3" w:rsidRDefault="009C1F0A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48" w:type="dxa"/>
          </w:tcPr>
          <w:p w14:paraId="71D5F7FE" w14:textId="77777777" w:rsidR="009C1F0A" w:rsidRPr="00B81EA3" w:rsidRDefault="009C1F0A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327" w:type="dxa"/>
          </w:tcPr>
          <w:p w14:paraId="3897AC88" w14:textId="77777777" w:rsidR="009C1F0A" w:rsidRPr="00B81EA3" w:rsidRDefault="009C1F0A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4</w:t>
            </w:r>
          </w:p>
        </w:tc>
      </w:tr>
      <w:bookmarkEnd w:id="0"/>
    </w:tbl>
    <w:p w14:paraId="20AF4C90" w14:textId="77777777" w:rsidR="009C1F0A" w:rsidRPr="00B81EA3" w:rsidRDefault="009C1F0A" w:rsidP="009C1F0A">
      <w:pPr>
        <w:rPr>
          <w:b/>
          <w:sz w:val="24"/>
          <w:szCs w:val="24"/>
        </w:rPr>
      </w:pPr>
    </w:p>
    <w:p w14:paraId="7D7EEF89" w14:textId="5F594FAB" w:rsidR="004A271E" w:rsidRPr="00B81EA3" w:rsidRDefault="004A271E" w:rsidP="004A271E">
      <w:pPr>
        <w:rPr>
          <w:sz w:val="24"/>
          <w:szCs w:val="24"/>
        </w:rPr>
      </w:pPr>
    </w:p>
    <w:tbl>
      <w:tblPr>
        <w:tblStyle w:val="TableGrid"/>
        <w:tblW w:w="9923" w:type="dxa"/>
        <w:tblInd w:w="-142" w:type="dxa"/>
        <w:tblLook w:val="04A0" w:firstRow="1" w:lastRow="0" w:firstColumn="1" w:lastColumn="0" w:noHBand="0" w:noVBand="1"/>
      </w:tblPr>
      <w:tblGrid>
        <w:gridCol w:w="9923"/>
      </w:tblGrid>
      <w:tr w:rsidR="004A271E" w:rsidRPr="00B81EA3" w14:paraId="025B5F34" w14:textId="77777777" w:rsidTr="00B6062D">
        <w:tc>
          <w:tcPr>
            <w:tcW w:w="8970" w:type="dxa"/>
            <w:tcBorders>
              <w:top w:val="nil"/>
              <w:left w:val="nil"/>
              <w:bottom w:val="nil"/>
              <w:right w:val="nil"/>
            </w:tcBorders>
          </w:tcPr>
          <w:p w14:paraId="09B86730" w14:textId="1B09F53B" w:rsidR="004A271E" w:rsidRPr="00B81EA3" w:rsidRDefault="004A271E" w:rsidP="00B6062D">
            <w:pPr>
              <w:jc w:val="center"/>
              <w:rPr>
                <w:rStyle w:val="y2iqfc"/>
                <w:rFonts w:ascii="Microsoft JhengHei UI" w:eastAsia="Microsoft JhengHei UI" w:hAnsi="Microsoft JhengHei UI" w:cs="新細明體"/>
                <w:b/>
                <w:bCs/>
                <w:color w:val="202124"/>
                <w:sz w:val="24"/>
                <w:szCs w:val="24"/>
              </w:rPr>
            </w:pPr>
          </w:p>
        </w:tc>
      </w:tr>
    </w:tbl>
    <w:p w14:paraId="2C1569CB" w14:textId="77777777" w:rsidR="00993DAB" w:rsidRDefault="00993DAB"/>
    <w:p w14:paraId="6E8FD7C5" w14:textId="79C3A11C" w:rsidR="004A271E" w:rsidRDefault="004A271E"/>
    <w:sectPr w:rsidR="004A271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DAB"/>
    <w:rsid w:val="00334D23"/>
    <w:rsid w:val="004A271E"/>
    <w:rsid w:val="008B4A15"/>
    <w:rsid w:val="00993DAB"/>
    <w:rsid w:val="009C1F0A"/>
    <w:rsid w:val="00C3001E"/>
    <w:rsid w:val="00CB712D"/>
    <w:rsid w:val="00D351B6"/>
    <w:rsid w:val="00F075E2"/>
    <w:rsid w:val="00F55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F7B7A"/>
  <w15:chartTrackingRefBased/>
  <w15:docId w15:val="{2EFB24E9-3D39-4656-9DC8-11325974A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HK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DA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3D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3D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3D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3D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3D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3D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3D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3D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3D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3D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3D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3D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3D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3D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3D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3D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3D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3D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3D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93D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3D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93D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3DAB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93D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3DAB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93D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3D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3D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3DA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93DAB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93DA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93DAB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y2iqfc">
    <w:name w:val="y2iqfc"/>
    <w:basedOn w:val="DefaultParagraphFont"/>
    <w:rsid w:val="00993D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na Lai Tong Lee (NUR)</dc:creator>
  <cp:keywords/>
  <dc:description/>
  <cp:lastModifiedBy>Regina Lai Tong Lee (NUR)</cp:lastModifiedBy>
  <cp:revision>3</cp:revision>
  <dcterms:created xsi:type="dcterms:W3CDTF">2024-12-02T08:06:00Z</dcterms:created>
  <dcterms:modified xsi:type="dcterms:W3CDTF">2024-12-02T08:08:00Z</dcterms:modified>
</cp:coreProperties>
</file>